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49F" w:rsidRDefault="007E549F" w:rsidP="007E549F">
      <w:pPr>
        <w:ind w:left="0"/>
      </w:pPr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366B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bookmarkStart w:id="0" w:name="_GoBack"/>
      <w:bookmarkEnd w:id="0"/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tical</w:t>
      </w:r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-sectional study</w:t>
      </w:r>
    </w:p>
    <w:tbl>
      <w:tblPr>
        <w:tblW w:w="10294" w:type="dxa"/>
        <w:tblInd w:w="-162" w:type="dxa"/>
        <w:tblLook w:val="04A0" w:firstRow="1" w:lastRow="0" w:firstColumn="1" w:lastColumn="0" w:noHBand="0" w:noVBand="1"/>
      </w:tblPr>
      <w:tblGrid>
        <w:gridCol w:w="1779"/>
        <w:gridCol w:w="936"/>
        <w:gridCol w:w="559"/>
        <w:gridCol w:w="534"/>
        <w:gridCol w:w="534"/>
        <w:gridCol w:w="534"/>
        <w:gridCol w:w="534"/>
        <w:gridCol w:w="534"/>
        <w:gridCol w:w="623"/>
        <w:gridCol w:w="800"/>
        <w:gridCol w:w="763"/>
        <w:gridCol w:w="2164"/>
      </w:tblGrid>
      <w:tr w:rsidR="007E549F" w:rsidRPr="00F931E1" w:rsidTr="00F04A43">
        <w:trPr>
          <w:trHeight w:val="358"/>
        </w:trPr>
        <w:tc>
          <w:tcPr>
            <w:tcW w:w="1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6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2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7E549F" w:rsidRPr="00F931E1" w:rsidTr="00F04A43">
        <w:trPr>
          <w:trHeight w:val="358"/>
        </w:trPr>
        <w:tc>
          <w:tcPr>
            <w:tcW w:w="1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9F" w:rsidRPr="00F931E1" w:rsidTr="00F04A43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49F" w:rsidRPr="00A865A3" w:rsidRDefault="007E549F" w:rsidP="00F04A43">
            <w:pPr>
              <w:jc w:val="center"/>
              <w:rPr>
                <w:rFonts w:ascii="Times New Roman" w:hAnsi="Times New Roman" w:cs="Times New Roman"/>
              </w:rPr>
            </w:pPr>
            <w:r w:rsidRPr="00A865A3">
              <w:rPr>
                <w:rFonts w:ascii="Times New Roman" w:hAnsi="Times New Roman" w:cs="Times New Roman"/>
              </w:rPr>
              <w:t>Ahmed 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E549F" w:rsidRPr="005D288D" w:rsidRDefault="007E549F" w:rsidP="00F04A43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E549F" w:rsidRPr="00F931E1" w:rsidTr="00F04A43">
        <w:trPr>
          <w:trHeight w:val="358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49F" w:rsidRPr="00A865A3" w:rsidRDefault="007E549F" w:rsidP="00F04A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65A3">
              <w:rPr>
                <w:rFonts w:ascii="Times New Roman" w:hAnsi="Times New Roman" w:cs="Times New Roman"/>
              </w:rPr>
              <w:t>Wolelaw</w:t>
            </w:r>
            <w:proofErr w:type="spellEnd"/>
            <w:r w:rsidRPr="00A865A3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E549F" w:rsidRPr="005D288D" w:rsidRDefault="007E549F" w:rsidP="00F04A43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E549F" w:rsidRPr="00F931E1" w:rsidTr="00F04A43">
        <w:trPr>
          <w:trHeight w:val="368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549F" w:rsidRPr="00A865A3" w:rsidRDefault="007E549F" w:rsidP="00F04A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65A3">
              <w:rPr>
                <w:rFonts w:ascii="Times New Roman" w:hAnsi="Times New Roman" w:cs="Times New Roman"/>
              </w:rPr>
              <w:t>Abdela</w:t>
            </w:r>
            <w:proofErr w:type="spellEnd"/>
            <w:r w:rsidRPr="00A865A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865A3">
              <w:rPr>
                <w:rFonts w:ascii="Times New Roman" w:hAnsi="Times New Roman" w:cs="Times New Roman"/>
              </w:rPr>
              <w:t>Teshom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549F" w:rsidRDefault="007E549F" w:rsidP="00F04A43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49F" w:rsidRPr="00F931E1" w:rsidRDefault="007E549F" w:rsidP="00F04A4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</w:tbl>
    <w:p w:rsidR="007E549F" w:rsidRDefault="007E549F" w:rsidP="007E549F"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Style w:val="fontstyle21"/>
          <w:rFonts w:ascii="Times New Roman" w:hAnsi="Times New Roman" w:cs="Times New Roman"/>
          <w:sz w:val="24"/>
          <w:szCs w:val="24"/>
        </w:rPr>
        <w:t>Yes</w:t>
      </w:r>
      <w:proofErr w:type="gramStart"/>
      <w:r>
        <w:rPr>
          <w:rStyle w:val="fontstyle21"/>
          <w:rFonts w:ascii="Times New Roman" w:hAnsi="Times New Roman" w:cs="Times New Roman"/>
          <w:sz w:val="24"/>
          <w:szCs w:val="24"/>
        </w:rPr>
        <w:t>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U</w:t>
      </w:r>
      <w:proofErr w:type="spellEnd"/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</w:t>
      </w:r>
    </w:p>
    <w:p w:rsidR="007E549F" w:rsidRDefault="007E549F" w:rsidP="007E549F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or analytical cross-sectional study, the JBI checklist assessed the following questions </w:t>
      </w:r>
    </w:p>
    <w:p w:rsidR="007E549F" w:rsidRDefault="007E549F" w:rsidP="007E549F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Major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omponents :</w:t>
      </w:r>
      <w:proofErr w:type="gramEnd"/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. Were the criteria for inclusion in the sample clearly defined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2. Were the study subjects and the setting described in detail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3. Was the exposure measured in a valid and reliable way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4. Were objective, standard criteria used for measurement of the condition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5. </w:t>
      </w:r>
      <w:proofErr w:type="spellStart"/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spellEnd"/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confounding factors identified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6. Were strategies to deal with confounding factors stated?</w:t>
      </w:r>
    </w:p>
    <w:p w:rsidR="007E549F" w:rsidRPr="00F96101" w:rsidRDefault="007E549F" w:rsidP="007E549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7. Were the outcomes measured in a valid and reliable way?</w:t>
      </w:r>
    </w:p>
    <w:p w:rsidR="007E549F" w:rsidRDefault="007E549F" w:rsidP="007E549F">
      <w:pPr>
        <w:spacing w:line="240" w:lineRule="auto"/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8. Was appropriate statistical analysis used?</w:t>
      </w:r>
    </w:p>
    <w:p w:rsidR="00364FAE" w:rsidRDefault="00364FAE"/>
    <w:sectPr w:rsidR="00364FAE" w:rsidSect="007E549F">
      <w:type w:val="continuous"/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wNzI0MTC2NDQxNTEyUdpeDU4uLM/DyQAsNaANH7OHUsAAAA"/>
  </w:docVars>
  <w:rsids>
    <w:rsidRoot w:val="007E549F"/>
    <w:rsid w:val="0001610F"/>
    <w:rsid w:val="00045280"/>
    <w:rsid w:val="000C21DB"/>
    <w:rsid w:val="001E5FFD"/>
    <w:rsid w:val="001F3DBC"/>
    <w:rsid w:val="002741C4"/>
    <w:rsid w:val="00315560"/>
    <w:rsid w:val="00364FAE"/>
    <w:rsid w:val="00366BCA"/>
    <w:rsid w:val="00616A77"/>
    <w:rsid w:val="006478DD"/>
    <w:rsid w:val="006A0064"/>
    <w:rsid w:val="007E549F"/>
    <w:rsid w:val="009B68D5"/>
    <w:rsid w:val="00B109CA"/>
    <w:rsid w:val="00B1625B"/>
    <w:rsid w:val="00B4252B"/>
    <w:rsid w:val="00BD37D0"/>
    <w:rsid w:val="00C3008F"/>
    <w:rsid w:val="00D22ADE"/>
    <w:rsid w:val="00DC314C"/>
    <w:rsid w:val="00DF3819"/>
    <w:rsid w:val="00EB7317"/>
    <w:rsid w:val="00F8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9F"/>
    <w:pPr>
      <w:spacing w:before="100" w:beforeAutospacing="1" w:line="360" w:lineRule="auto"/>
      <w:ind w:left="-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549F"/>
  </w:style>
  <w:style w:type="character" w:customStyle="1" w:styleId="fontstyle01">
    <w:name w:val="fontstyle01"/>
    <w:basedOn w:val="DefaultParagraphFont"/>
    <w:rsid w:val="007E549F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7E549F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9F"/>
    <w:pPr>
      <w:spacing w:before="100" w:beforeAutospacing="1" w:line="360" w:lineRule="auto"/>
      <w:ind w:left="-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549F"/>
  </w:style>
  <w:style w:type="character" w:customStyle="1" w:styleId="fontstyle01">
    <w:name w:val="fontstyle01"/>
    <w:basedOn w:val="DefaultParagraphFont"/>
    <w:rsid w:val="007E549F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7E549F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da Z.Woldegeorgis</dc:creator>
  <cp:lastModifiedBy>Beshada Z.Woldegeorgis</cp:lastModifiedBy>
  <cp:revision>2</cp:revision>
  <dcterms:created xsi:type="dcterms:W3CDTF">2023-07-14T11:20:00Z</dcterms:created>
  <dcterms:modified xsi:type="dcterms:W3CDTF">2023-07-14T11:21:00Z</dcterms:modified>
</cp:coreProperties>
</file>